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AB380" w14:textId="7D497C4B" w:rsidR="004D6E49" w:rsidRDefault="004D6E49">
      <w:pPr>
        <w:rPr>
          <w:rFonts w:ascii="Times New Roman" w:hAnsi="Times New Roman" w:cs="Times New Roman"/>
          <w:sz w:val="24"/>
          <w:szCs w:val="24"/>
        </w:rPr>
      </w:pPr>
      <w:r>
        <w:rPr>
          <w:rFonts w:ascii="Times New Roman" w:hAnsi="Times New Roman" w:cs="Times New Roman" w:hint="eastAsia"/>
          <w:sz w:val="24"/>
          <w:szCs w:val="24"/>
        </w:rPr>
        <w:t>Tab</w:t>
      </w:r>
      <w:r>
        <w:rPr>
          <w:rFonts w:ascii="Times New Roman" w:hAnsi="Times New Roman" w:cs="Times New Roman"/>
          <w:sz w:val="24"/>
          <w:szCs w:val="24"/>
        </w:rPr>
        <w:t xml:space="preserve">le S1 </w:t>
      </w:r>
      <w:r w:rsidRPr="004D6E49">
        <w:rPr>
          <w:rFonts w:ascii="Times New Roman" w:hAnsi="Times New Roman" w:cs="Times New Roman"/>
          <w:sz w:val="24"/>
          <w:szCs w:val="24"/>
        </w:rPr>
        <w:t>Literature search strategy in Pubmed</w:t>
      </w:r>
    </w:p>
    <w:p w14:paraId="477FDAB0" w14:textId="07A1F543" w:rsidR="00C03544" w:rsidRPr="004D6E49" w:rsidRDefault="004D6E49">
      <w:pPr>
        <w:rPr>
          <w:rFonts w:ascii="Times New Roman" w:hAnsi="Times New Roman" w:cs="Times New Roman"/>
          <w:sz w:val="24"/>
          <w:szCs w:val="24"/>
        </w:rPr>
      </w:pPr>
      <w:r w:rsidRPr="004D6E49">
        <w:rPr>
          <w:rFonts w:ascii="Times New Roman" w:hAnsi="Times New Roman" w:cs="Times New Roman"/>
          <w:sz w:val="24"/>
          <w:szCs w:val="24"/>
        </w:rPr>
        <w:t>((((((((((((((((((((((((((((((((((((((((((((((((((anti-CTLA4 antibody) OR (anti-CTLA4 antibodie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anti-PD-1 antibodies)) OR (anti-PD-1 antibody)) OR (anti-PD-L1 antibody)) OR (anti-PD-L1 antibodies)) OR (Immune Checkpoint Inhibitors[MeSH Terms]))) AND (("prognostic nutritional index") OR (PNI))</w:t>
      </w:r>
    </w:p>
    <w:sectPr w:rsidR="00C03544" w:rsidRPr="004D6E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M0NDG1NLU0szQ1MzdS0lEKTi0uzszPAykwrAUAJd1GfywAAAA="/>
  </w:docVars>
  <w:rsids>
    <w:rsidRoot w:val="00F579E5"/>
    <w:rsid w:val="004D6E49"/>
    <w:rsid w:val="00C03544"/>
    <w:rsid w:val="00F579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81532"/>
  <w15:chartTrackingRefBased/>
  <w15:docId w15:val="{CA75F28E-719C-4335-9000-AC6F7D900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6</Characters>
  <Application>Microsoft Office Word</Application>
  <DocSecurity>0</DocSecurity>
  <Lines>11</Lines>
  <Paragraphs>3</Paragraphs>
  <ScaleCrop>false</ScaleCrop>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long</dc:creator>
  <cp:keywords/>
  <dc:description/>
  <cp:lastModifiedBy>zhang lilong</cp:lastModifiedBy>
  <cp:revision>2</cp:revision>
  <dcterms:created xsi:type="dcterms:W3CDTF">2023-04-25T16:43:00Z</dcterms:created>
  <dcterms:modified xsi:type="dcterms:W3CDTF">2023-04-25T16:44:00Z</dcterms:modified>
</cp:coreProperties>
</file>